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AECC0" w14:textId="4310F231" w:rsidR="00881498" w:rsidRPr="00FB0BA5" w:rsidRDefault="00881498" w:rsidP="00881498">
      <w:pPr>
        <w:pStyle w:val="SMHeading"/>
      </w:pPr>
      <w:bookmarkStart w:id="0" w:name="_Ref32142859"/>
      <w:bookmarkStart w:id="1" w:name="_Toc15306083"/>
      <w:bookmarkStart w:id="2" w:name="_Toc15319225"/>
      <w:bookmarkStart w:id="3" w:name="_Ref32142865"/>
      <w:bookmarkStart w:id="4" w:name="_Ref32142994"/>
      <w:r>
        <w:t>S2 Table</w:t>
      </w:r>
      <w:bookmarkEnd w:id="0"/>
      <w:r>
        <w:t xml:space="preserve">:  </w:t>
      </w:r>
      <w:r w:rsidRPr="00FB0BA5">
        <w:t>Reliability</w:t>
      </w:r>
      <w:r w:rsidR="004D6669">
        <w:t xml:space="preserve"> </w:t>
      </w:r>
      <w:r w:rsidR="00372D6A">
        <w:t>(intra-cluster correlation</w:t>
      </w:r>
      <w:r w:rsidR="00980C2B">
        <w:t xml:space="preserve"> ICC</w:t>
      </w:r>
      <w:r w:rsidR="00372D6A">
        <w:t>) and within-p</w:t>
      </w:r>
      <w:r w:rsidR="00D969E6">
        <w:t xml:space="preserve">erson </w:t>
      </w:r>
      <w:r w:rsidR="00980C2B">
        <w:t>standard devi</w:t>
      </w:r>
      <w:r w:rsidR="00CA344E">
        <w:t>a</w:t>
      </w:r>
      <w:r w:rsidR="00980C2B">
        <w:t>tion (SD)</w:t>
      </w:r>
      <w:r w:rsidR="00D969E6">
        <w:t xml:space="preserve"> for each</w:t>
      </w:r>
      <w:r w:rsidRPr="00FB0BA5">
        <w:t xml:space="preserve"> device included in the </w:t>
      </w:r>
      <w:bookmarkEnd w:id="1"/>
      <w:bookmarkEnd w:id="2"/>
      <w:bookmarkEnd w:id="3"/>
      <w:bookmarkEnd w:id="4"/>
      <w:r>
        <w:t>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1311"/>
        <w:gridCol w:w="1311"/>
        <w:gridCol w:w="1311"/>
        <w:gridCol w:w="1312"/>
      </w:tblGrid>
      <w:tr w:rsidR="00372D6A" w:rsidRPr="00F92B96" w14:paraId="12A2C80A" w14:textId="77777777" w:rsidTr="00BC2E92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5FDFE" w14:textId="77777777" w:rsidR="00372D6A" w:rsidRPr="00F92B96" w:rsidRDefault="00372D6A" w:rsidP="00327026">
            <w:pPr>
              <w:rPr>
                <w:b/>
                <w:bCs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EFA28" w14:textId="6D4BD986" w:rsidR="00372D6A" w:rsidRPr="00F92B96" w:rsidRDefault="00372D6A" w:rsidP="00327026">
            <w:pPr>
              <w:rPr>
                <w:b/>
                <w:bCs/>
              </w:rPr>
            </w:pPr>
            <w:r>
              <w:rPr>
                <w:b/>
                <w:bCs/>
              </w:rPr>
              <w:t>ICC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DB4B0" w14:textId="169FD2CD" w:rsidR="00372D6A" w:rsidRPr="00F92B96" w:rsidRDefault="0014092C" w:rsidP="00327026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53596" w14:textId="3C20AD9E" w:rsidR="00372D6A" w:rsidRPr="00F92B96" w:rsidRDefault="00372D6A" w:rsidP="00327026">
            <w:pPr>
              <w:rPr>
                <w:b/>
                <w:bCs/>
              </w:rPr>
            </w:pPr>
            <w:r>
              <w:rPr>
                <w:b/>
                <w:bCs/>
              </w:rPr>
              <w:t>ICC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9C5B7" w14:textId="67F105DF" w:rsidR="00AC5E02" w:rsidRPr="00F92B96" w:rsidRDefault="0014092C" w:rsidP="00327026">
            <w:pPr>
              <w:rPr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</w:tr>
      <w:tr w:rsidR="00881498" w:rsidRPr="00F92B96" w14:paraId="278A3749" w14:textId="77777777" w:rsidTr="00BC2E92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4794" w14:textId="77777777" w:rsidR="00881498" w:rsidRPr="00F92B96" w:rsidRDefault="00881498" w:rsidP="00327026">
            <w:pPr>
              <w:rPr>
                <w:b/>
                <w:bCs/>
              </w:rPr>
            </w:pPr>
            <w:r w:rsidRPr="00F92B96">
              <w:rPr>
                <w:b/>
                <w:bCs/>
              </w:rPr>
              <w:t>Blood pressure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040F" w14:textId="77777777" w:rsidR="00881498" w:rsidRPr="00F92B96" w:rsidRDefault="00881498" w:rsidP="005B3ED7">
            <w:pPr>
              <w:jc w:val="center"/>
              <w:rPr>
                <w:b/>
                <w:bCs/>
              </w:rPr>
            </w:pPr>
            <w:r w:rsidRPr="00F92B96">
              <w:rPr>
                <w:b/>
                <w:bCs/>
              </w:rPr>
              <w:t>SBP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80B3" w14:textId="77777777" w:rsidR="00881498" w:rsidRPr="00F92B96" w:rsidRDefault="00881498" w:rsidP="005B3ED7">
            <w:pPr>
              <w:jc w:val="center"/>
              <w:rPr>
                <w:b/>
                <w:bCs/>
              </w:rPr>
            </w:pPr>
            <w:r w:rsidRPr="00F92B96">
              <w:rPr>
                <w:b/>
                <w:bCs/>
              </w:rPr>
              <w:t>DBP</w:t>
            </w:r>
          </w:p>
        </w:tc>
      </w:tr>
      <w:tr w:rsidR="00187381" w:rsidRPr="00456BCE" w14:paraId="7445323A" w14:textId="77777777" w:rsidTr="00BC2E92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7A057" w14:textId="77777777" w:rsidR="00187381" w:rsidRPr="00456BCE" w:rsidRDefault="00187381" w:rsidP="00327026">
            <w:r w:rsidRPr="00456BCE">
              <w:t>Omron 705-CE</w:t>
            </w:r>
          </w:p>
        </w:tc>
        <w:tc>
          <w:tcPr>
            <w:tcW w:w="13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94B33" w14:textId="77777777" w:rsidR="00187381" w:rsidRPr="00456BCE" w:rsidRDefault="00187381" w:rsidP="00327026">
            <w:r w:rsidRPr="00456BCE">
              <w:t>0.90</w:t>
            </w:r>
          </w:p>
        </w:tc>
        <w:tc>
          <w:tcPr>
            <w:tcW w:w="13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44F2BFC" w14:textId="6E49B0CF" w:rsidR="00187381" w:rsidRPr="00456BCE" w:rsidRDefault="00980C2B" w:rsidP="00327026">
            <w:r>
              <w:t>5.7</w:t>
            </w:r>
            <w:r w:rsidR="00BC2E92">
              <w:t xml:space="preserve"> mmHg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B1EB" w14:textId="77777777" w:rsidR="00187381" w:rsidRPr="00456BCE" w:rsidRDefault="00187381" w:rsidP="00327026">
            <w:r w:rsidRPr="00456BCE">
              <w:t>0.89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7181F" w14:textId="504BDC30" w:rsidR="00187381" w:rsidRPr="00456BCE" w:rsidRDefault="00980C2B" w:rsidP="00327026">
            <w:r>
              <w:t>3.</w:t>
            </w:r>
            <w:r w:rsidR="00505340">
              <w:t>6</w:t>
            </w:r>
            <w:r w:rsidR="00BC2E92">
              <w:t xml:space="preserve"> mmHg</w:t>
            </w:r>
          </w:p>
        </w:tc>
      </w:tr>
      <w:tr w:rsidR="00187381" w:rsidRPr="00456BCE" w14:paraId="05B17BD6" w14:textId="77777777" w:rsidTr="00BC2E92">
        <w:trPr>
          <w:trHeight w:val="315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4DA87" w14:textId="77777777" w:rsidR="00187381" w:rsidRPr="00456BCE" w:rsidRDefault="00187381" w:rsidP="00327026">
            <w:r w:rsidRPr="00456BCE">
              <w:t>Omron HEM-907</w:t>
            </w:r>
          </w:p>
        </w:tc>
        <w:tc>
          <w:tcPr>
            <w:tcW w:w="13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941E" w14:textId="6B603BAA" w:rsidR="00187381" w:rsidRPr="00456BCE" w:rsidRDefault="00187381" w:rsidP="00327026">
            <w:r w:rsidRPr="00456BCE">
              <w:t>0.91</w:t>
            </w:r>
          </w:p>
        </w:tc>
        <w:tc>
          <w:tcPr>
            <w:tcW w:w="13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601F78" w14:textId="797842FF" w:rsidR="00187381" w:rsidRPr="00456BCE" w:rsidRDefault="00980C2B" w:rsidP="00327026">
            <w:r>
              <w:t>4.9</w:t>
            </w:r>
            <w:r w:rsidR="00BC2E92">
              <w:t xml:space="preserve"> mmHg</w:t>
            </w:r>
          </w:p>
        </w:tc>
        <w:tc>
          <w:tcPr>
            <w:tcW w:w="131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CBC8" w14:textId="536D8FE5" w:rsidR="00187381" w:rsidRPr="00456BCE" w:rsidRDefault="00187381" w:rsidP="00327026">
            <w:r w:rsidRPr="00456BCE">
              <w:t>0.94</w:t>
            </w:r>
          </w:p>
        </w:tc>
        <w:tc>
          <w:tcPr>
            <w:tcW w:w="131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A421CC" w14:textId="00854842" w:rsidR="00187381" w:rsidRPr="00456BCE" w:rsidRDefault="00980C2B" w:rsidP="00327026">
            <w:r>
              <w:t>2.9</w:t>
            </w:r>
            <w:r w:rsidR="00BC2E92">
              <w:t xml:space="preserve"> mmHg</w:t>
            </w:r>
          </w:p>
        </w:tc>
      </w:tr>
      <w:tr w:rsidR="00881498" w:rsidRPr="00F92B96" w14:paraId="10E51347" w14:textId="77777777" w:rsidTr="00BC2E92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6370" w14:textId="77777777" w:rsidR="00881498" w:rsidRPr="00F92B96" w:rsidRDefault="00881498" w:rsidP="00327026">
            <w:pPr>
              <w:rPr>
                <w:b/>
                <w:bCs/>
              </w:rPr>
            </w:pPr>
            <w:r w:rsidRPr="00F92B96">
              <w:rPr>
                <w:b/>
                <w:bCs/>
              </w:rPr>
              <w:t>Grip strength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B76FC" w14:textId="77777777" w:rsidR="00881498" w:rsidRPr="00F92B96" w:rsidRDefault="00881498" w:rsidP="005B3ED7">
            <w:pPr>
              <w:jc w:val="center"/>
              <w:rPr>
                <w:b/>
                <w:bCs/>
              </w:rPr>
            </w:pPr>
            <w:r w:rsidRPr="00F92B96">
              <w:rPr>
                <w:b/>
                <w:bCs/>
              </w:rPr>
              <w:t>Dominant hand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07D56" w14:textId="12D0DC60" w:rsidR="00881498" w:rsidRPr="00F92B96" w:rsidRDefault="00881498" w:rsidP="005B3ED7">
            <w:pPr>
              <w:jc w:val="center"/>
              <w:rPr>
                <w:b/>
                <w:bCs/>
              </w:rPr>
            </w:pPr>
            <w:r w:rsidRPr="00F92B96">
              <w:rPr>
                <w:b/>
                <w:bCs/>
              </w:rPr>
              <w:t>Non-dominant</w:t>
            </w:r>
            <w:r w:rsidR="00AC41EE">
              <w:rPr>
                <w:b/>
                <w:bCs/>
              </w:rPr>
              <w:t xml:space="preserve"> hand</w:t>
            </w:r>
          </w:p>
        </w:tc>
      </w:tr>
      <w:tr w:rsidR="00187381" w:rsidRPr="00456BCE" w14:paraId="6327AF4C" w14:textId="77777777" w:rsidTr="00BC2E92">
        <w:trPr>
          <w:trHeight w:val="417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45C3" w14:textId="77777777" w:rsidR="00187381" w:rsidRPr="00456BCE" w:rsidRDefault="00187381" w:rsidP="00327026">
            <w:r w:rsidRPr="00456BCE">
              <w:t>Nottingham</w:t>
            </w:r>
          </w:p>
        </w:tc>
        <w:tc>
          <w:tcPr>
            <w:tcW w:w="13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83F5" w14:textId="59117A9A" w:rsidR="00187381" w:rsidRPr="00456BCE" w:rsidRDefault="00187381" w:rsidP="00327026">
            <w:r w:rsidRPr="00456BCE">
              <w:t>0.96</w:t>
            </w:r>
          </w:p>
        </w:tc>
        <w:tc>
          <w:tcPr>
            <w:tcW w:w="13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A7E21CD" w14:textId="4D1D350B" w:rsidR="00187381" w:rsidRPr="00456BCE" w:rsidRDefault="00C6182C" w:rsidP="00327026">
            <w:r>
              <w:t>2.</w:t>
            </w:r>
            <w:r w:rsidR="00505340">
              <w:t>4</w:t>
            </w:r>
            <w:r w:rsidR="00BC2E92">
              <w:t xml:space="preserve"> kg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22A5" w14:textId="18AED150" w:rsidR="00187381" w:rsidRPr="00456BCE" w:rsidRDefault="00187381" w:rsidP="00327026">
            <w:r w:rsidRPr="00456BCE">
              <w:t>0.92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3BF1D" w14:textId="76E48729" w:rsidR="00187381" w:rsidRPr="00456BCE" w:rsidRDefault="00352E78" w:rsidP="00327026">
            <w:r>
              <w:t>3.0</w:t>
            </w:r>
            <w:r w:rsidR="00BC2E92">
              <w:t xml:space="preserve"> kg</w:t>
            </w:r>
          </w:p>
        </w:tc>
      </w:tr>
      <w:tr w:rsidR="00187381" w:rsidRPr="00456BCE" w14:paraId="5221F7BF" w14:textId="77777777" w:rsidTr="00BC2E92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E8CE" w14:textId="77777777" w:rsidR="00187381" w:rsidRPr="00456BCE" w:rsidRDefault="00187381" w:rsidP="00327026">
            <w:r w:rsidRPr="00456BCE">
              <w:t>Jamar Plus+ Digital</w:t>
            </w:r>
          </w:p>
        </w:tc>
        <w:tc>
          <w:tcPr>
            <w:tcW w:w="131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C4DF0" w14:textId="7BD196F1" w:rsidR="00187381" w:rsidRPr="00456BCE" w:rsidRDefault="00187381" w:rsidP="005930A5">
            <w:r w:rsidRPr="00456BCE">
              <w:t>0.95</w:t>
            </w:r>
          </w:p>
        </w:tc>
        <w:tc>
          <w:tcPr>
            <w:tcW w:w="131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FBD36B" w14:textId="652EAB49" w:rsidR="00187381" w:rsidRPr="00456BCE" w:rsidRDefault="00953D72" w:rsidP="00327026">
            <w:r>
              <w:t>2.3</w:t>
            </w:r>
            <w:r w:rsidR="00BC2E92">
              <w:t xml:space="preserve"> kg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5369" w14:textId="0FB99A83" w:rsidR="00187381" w:rsidRPr="00456BCE" w:rsidRDefault="00187381" w:rsidP="00327026">
            <w:r w:rsidRPr="00456BCE">
              <w:t>0.93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A8CA2" w14:textId="0045F62A" w:rsidR="00187381" w:rsidRPr="00456BCE" w:rsidRDefault="00FC1104" w:rsidP="00327026">
            <w:r>
              <w:t>2.4</w:t>
            </w:r>
            <w:r w:rsidR="00BC2E92">
              <w:t xml:space="preserve"> kg</w:t>
            </w:r>
          </w:p>
        </w:tc>
      </w:tr>
      <w:tr w:rsidR="00187381" w:rsidRPr="00456BCE" w14:paraId="2BEA2BCC" w14:textId="77777777" w:rsidTr="00BC2E92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2C81" w14:textId="77777777" w:rsidR="00187381" w:rsidRPr="00456BCE" w:rsidRDefault="00187381" w:rsidP="00327026">
            <w:r w:rsidRPr="00456BCE">
              <w:t>Jamar Hydraulic</w:t>
            </w:r>
          </w:p>
        </w:tc>
        <w:tc>
          <w:tcPr>
            <w:tcW w:w="1311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BD2EA" w14:textId="385CD276" w:rsidR="00187381" w:rsidRPr="00456BCE" w:rsidRDefault="00187381" w:rsidP="00327026">
            <w:r w:rsidRPr="00456BCE">
              <w:t>0.96</w:t>
            </w:r>
          </w:p>
        </w:tc>
        <w:tc>
          <w:tcPr>
            <w:tcW w:w="1311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78FA540F" w14:textId="3092146F" w:rsidR="00187381" w:rsidRPr="00456BCE" w:rsidRDefault="00FC1104" w:rsidP="00327026">
            <w:r>
              <w:t>2.0</w:t>
            </w:r>
            <w:r w:rsidR="00BC2E92">
              <w:t xml:space="preserve"> kg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021D3" w14:textId="67016E5E" w:rsidR="00187381" w:rsidRPr="00456BCE" w:rsidRDefault="00187381" w:rsidP="00187381">
            <w:r w:rsidRPr="00456BCE">
              <w:t>0.95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7C5C0" w14:textId="1A795E71" w:rsidR="00187381" w:rsidRPr="00456BCE" w:rsidRDefault="00704BBE" w:rsidP="00327026">
            <w:r>
              <w:t>2.1</w:t>
            </w:r>
            <w:r w:rsidR="00BC2E92">
              <w:t xml:space="preserve"> kg</w:t>
            </w:r>
          </w:p>
        </w:tc>
      </w:tr>
      <w:tr w:rsidR="00187381" w:rsidRPr="00456BCE" w14:paraId="123CE35D" w14:textId="77777777" w:rsidTr="00BC2E92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EACE" w14:textId="77777777" w:rsidR="00187381" w:rsidRPr="00456BCE" w:rsidRDefault="00187381" w:rsidP="00327026">
            <w:r w:rsidRPr="00456BCE">
              <w:t>Smedley</w:t>
            </w:r>
          </w:p>
        </w:tc>
        <w:tc>
          <w:tcPr>
            <w:tcW w:w="13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AE2B2" w14:textId="28D87E8F" w:rsidR="00187381" w:rsidRPr="00456BCE" w:rsidRDefault="00187381" w:rsidP="00327026">
            <w:r w:rsidRPr="00456BCE">
              <w:t>0.92</w:t>
            </w:r>
          </w:p>
        </w:tc>
        <w:tc>
          <w:tcPr>
            <w:tcW w:w="13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A2B56E" w14:textId="7A6E403F" w:rsidR="00187381" w:rsidRPr="00456BCE" w:rsidRDefault="00704BBE" w:rsidP="00327026">
            <w:r>
              <w:t>2.3</w:t>
            </w:r>
            <w:r w:rsidR="00BC2E92">
              <w:t xml:space="preserve"> kg</w:t>
            </w:r>
          </w:p>
        </w:tc>
        <w:tc>
          <w:tcPr>
            <w:tcW w:w="131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51E1C" w14:textId="6FDE6E06" w:rsidR="00187381" w:rsidRPr="00456BCE" w:rsidRDefault="00187381" w:rsidP="00327026">
            <w:r w:rsidRPr="00456BCE">
              <w:t>0.87</w:t>
            </w:r>
          </w:p>
        </w:tc>
        <w:tc>
          <w:tcPr>
            <w:tcW w:w="131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171992" w14:textId="6723D852" w:rsidR="00187381" w:rsidRPr="00456BCE" w:rsidRDefault="00125406" w:rsidP="00327026">
            <w:r>
              <w:t>2.5</w:t>
            </w:r>
            <w:r w:rsidR="00BC2E92">
              <w:t xml:space="preserve"> kg</w:t>
            </w:r>
          </w:p>
        </w:tc>
      </w:tr>
      <w:tr w:rsidR="00881498" w:rsidRPr="00F92B96" w14:paraId="3EE49888" w14:textId="77777777" w:rsidTr="00BC2E92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1ADC" w14:textId="77777777" w:rsidR="00881498" w:rsidRPr="00F92B96" w:rsidRDefault="00881498" w:rsidP="00327026">
            <w:pPr>
              <w:rPr>
                <w:b/>
                <w:bCs/>
              </w:rPr>
            </w:pPr>
            <w:r w:rsidRPr="00F92B96">
              <w:rPr>
                <w:b/>
                <w:bCs/>
              </w:rPr>
              <w:t>Lung function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4CFB" w14:textId="77777777" w:rsidR="00881498" w:rsidRPr="00F92B96" w:rsidRDefault="00881498" w:rsidP="005B3ED7">
            <w:pPr>
              <w:jc w:val="center"/>
              <w:rPr>
                <w:rFonts w:cstheme="minorHAnsi"/>
                <w:b/>
                <w:bCs/>
              </w:rPr>
            </w:pPr>
            <w:r w:rsidRPr="00F92B96">
              <w:rPr>
                <w:rFonts w:cstheme="minorHAnsi"/>
                <w:b/>
                <w:bCs/>
              </w:rPr>
              <w:t>FEV</w:t>
            </w:r>
            <w:r w:rsidRPr="00F92B96">
              <w:rPr>
                <w:rFonts w:cstheme="minorHAnsi"/>
                <w:b/>
                <w:bCs/>
                <w:vertAlign w:val="subscript"/>
              </w:rPr>
              <w:t>1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F19A" w14:textId="77777777" w:rsidR="00881498" w:rsidRPr="00F92B96" w:rsidRDefault="00881498" w:rsidP="005B3ED7">
            <w:pPr>
              <w:jc w:val="center"/>
              <w:rPr>
                <w:b/>
                <w:bCs/>
              </w:rPr>
            </w:pPr>
            <w:r w:rsidRPr="00F92B96">
              <w:rPr>
                <w:b/>
                <w:bCs/>
              </w:rPr>
              <w:t>FVC</w:t>
            </w:r>
          </w:p>
        </w:tc>
      </w:tr>
      <w:tr w:rsidR="00187381" w:rsidRPr="00456BCE" w14:paraId="4351695D" w14:textId="77777777" w:rsidTr="00BC2E92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C6F59" w14:textId="77777777" w:rsidR="00187381" w:rsidRPr="00456BCE" w:rsidRDefault="00187381" w:rsidP="00327026">
            <w:r w:rsidRPr="00456BCE">
              <w:t>Micro Plus</w:t>
            </w:r>
            <w:r>
              <w:t xml:space="preserve"> - A&amp;B reading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F6EC38" w14:textId="0D0EC336" w:rsidR="00187381" w:rsidRPr="00456BCE" w:rsidRDefault="00187381" w:rsidP="00327026">
            <w:r w:rsidRPr="00456BCE">
              <w:t>0.9</w:t>
            </w:r>
            <w:r w:rsidR="008F4D73">
              <w:t>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089048" w14:textId="18FB7208" w:rsidR="00187381" w:rsidRPr="00456BCE" w:rsidRDefault="008F4D73" w:rsidP="00327026">
            <w:r>
              <w:t>8</w:t>
            </w:r>
            <w:r w:rsidR="00F864D1">
              <w:t>0</w:t>
            </w:r>
            <w:r w:rsidR="00664EB8">
              <w:t>m</w:t>
            </w:r>
            <w:r w:rsidR="00435A58">
              <w:t>l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20494" w14:textId="782BEC9B" w:rsidR="00187381" w:rsidRPr="00456BCE" w:rsidRDefault="00187381" w:rsidP="00327026">
            <w:r w:rsidRPr="00456BCE">
              <w:t>0.98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40A06" w14:textId="782AB7DB" w:rsidR="00187381" w:rsidRPr="00456BCE" w:rsidRDefault="005115EF" w:rsidP="00327026">
            <w:r>
              <w:t>1</w:t>
            </w:r>
            <w:r w:rsidR="00E673E2">
              <w:t>1</w:t>
            </w:r>
            <w:r w:rsidR="00F864D1">
              <w:t>2</w:t>
            </w:r>
            <w:r w:rsidR="00664EB8">
              <w:t>m</w:t>
            </w:r>
            <w:r w:rsidR="003C36F1">
              <w:t>l</w:t>
            </w:r>
          </w:p>
        </w:tc>
      </w:tr>
      <w:tr w:rsidR="00187381" w:rsidRPr="00456BCE" w14:paraId="18E7C9F2" w14:textId="77777777" w:rsidTr="00BC2E92">
        <w:trPr>
          <w:trHeight w:val="300"/>
        </w:trPr>
        <w:tc>
          <w:tcPr>
            <w:tcW w:w="311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43DED1" w14:textId="77777777" w:rsidR="00187381" w:rsidRPr="00456BCE" w:rsidRDefault="00187381" w:rsidP="00327026">
            <w:r>
              <w:t>(All readings)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91F32" w14:textId="5D110FAB" w:rsidR="00187381" w:rsidRPr="00456BCE" w:rsidRDefault="00187381" w:rsidP="00187381">
            <w:r w:rsidRPr="00456BCE">
              <w:t>0.9</w:t>
            </w:r>
            <w:r w:rsidR="008F4D73">
              <w:t>7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7BD16" w14:textId="606CD542" w:rsidR="00187381" w:rsidRPr="00456BCE" w:rsidRDefault="008F4D73" w:rsidP="00327026">
            <w:r>
              <w:t>1</w:t>
            </w:r>
            <w:r w:rsidR="00ED350E">
              <w:t>08</w:t>
            </w:r>
            <w:r w:rsidR="00664EB8">
              <w:t>m</w:t>
            </w:r>
            <w:r w:rsidR="003C36F1">
              <w:t>l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D67A8" w14:textId="0E8857A4" w:rsidR="00187381" w:rsidRPr="00456BCE" w:rsidRDefault="00187381" w:rsidP="00327026">
            <w:r w:rsidRPr="00456BCE">
              <w:t>0.98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DC193" w14:textId="499948C3" w:rsidR="00187381" w:rsidRPr="00456BCE" w:rsidRDefault="003C36F1" w:rsidP="00327026">
            <w:r>
              <w:t>1</w:t>
            </w:r>
            <w:r w:rsidR="00F1313E">
              <w:t>15</w:t>
            </w:r>
            <w:r w:rsidR="00664EB8">
              <w:t>m</w:t>
            </w:r>
            <w:r>
              <w:t>l</w:t>
            </w:r>
          </w:p>
        </w:tc>
      </w:tr>
      <w:tr w:rsidR="00187381" w:rsidRPr="00456BCE" w14:paraId="713A99C1" w14:textId="77777777" w:rsidTr="00BC2E92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AFC78" w14:textId="77777777" w:rsidR="00187381" w:rsidRPr="00456BCE" w:rsidRDefault="00187381" w:rsidP="00327026">
            <w:r w:rsidRPr="00456BCE">
              <w:rPr>
                <w:rFonts w:cstheme="minorHAnsi"/>
              </w:rPr>
              <w:t>Easy on-PC</w:t>
            </w:r>
            <w:r>
              <w:t xml:space="preserve"> - A&amp;B readings</w:t>
            </w:r>
          </w:p>
        </w:tc>
        <w:tc>
          <w:tcPr>
            <w:tcW w:w="131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B18928" w14:textId="395A0AA4" w:rsidR="00187381" w:rsidRPr="00456BCE" w:rsidRDefault="00187381" w:rsidP="00187381">
            <w:r>
              <w:t>0.9</w:t>
            </w:r>
            <w:r w:rsidR="00E673E2">
              <w:t>7</w:t>
            </w:r>
          </w:p>
        </w:tc>
        <w:tc>
          <w:tcPr>
            <w:tcW w:w="131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F439DE" w14:textId="6E414F63" w:rsidR="00187381" w:rsidRPr="00456BCE" w:rsidRDefault="00B51E1E" w:rsidP="00327026">
            <w:r>
              <w:t>1</w:t>
            </w:r>
            <w:r w:rsidR="00233058">
              <w:t>15</w:t>
            </w:r>
            <w:r w:rsidR="00664EB8">
              <w:t>m</w:t>
            </w:r>
            <w:r>
              <w:t>l</w:t>
            </w:r>
          </w:p>
        </w:tc>
        <w:tc>
          <w:tcPr>
            <w:tcW w:w="131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590F9" w14:textId="24F96A02" w:rsidR="00187381" w:rsidRPr="00456BCE" w:rsidRDefault="00187381" w:rsidP="00327026">
            <w:r w:rsidRPr="00456BCE">
              <w:t>0.9</w:t>
            </w:r>
            <w:r w:rsidR="00A1658B">
              <w:t>8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CF549" w14:textId="2990C8B5" w:rsidR="00187381" w:rsidRPr="00456BCE" w:rsidRDefault="00B51E1E" w:rsidP="00327026">
            <w:r>
              <w:t>1</w:t>
            </w:r>
            <w:r w:rsidR="00A1658B">
              <w:t>1</w:t>
            </w:r>
            <w:r w:rsidR="00233058">
              <w:t>3</w:t>
            </w:r>
            <w:r w:rsidR="00664EB8">
              <w:t>m</w:t>
            </w:r>
            <w:r>
              <w:t>l</w:t>
            </w:r>
          </w:p>
        </w:tc>
      </w:tr>
      <w:tr w:rsidR="00187381" w:rsidRPr="00456BCE" w14:paraId="4EBC4A67" w14:textId="77777777" w:rsidTr="00BC2E92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96FB4" w14:textId="77777777" w:rsidR="00187381" w:rsidRPr="00456BCE" w:rsidRDefault="00187381" w:rsidP="00327026">
            <w:r>
              <w:t>(All readings)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F1037" w14:textId="3E45976D" w:rsidR="00187381" w:rsidRPr="00456BCE" w:rsidRDefault="00187381" w:rsidP="00327026">
            <w:r>
              <w:t>0.9</w:t>
            </w:r>
            <w:r w:rsidR="00E673E2">
              <w:t>6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F507E" w14:textId="019D9A5C" w:rsidR="00187381" w:rsidRPr="00456BCE" w:rsidRDefault="00933EF3" w:rsidP="00327026">
            <w:r>
              <w:t>1</w:t>
            </w:r>
            <w:r w:rsidR="00A1658B">
              <w:t>3</w:t>
            </w:r>
            <w:r w:rsidR="00F1313E">
              <w:t>4</w:t>
            </w:r>
            <w:r w:rsidR="00664EB8">
              <w:t>m</w:t>
            </w:r>
            <w:r>
              <w:t>l</w:t>
            </w:r>
          </w:p>
        </w:tc>
        <w:tc>
          <w:tcPr>
            <w:tcW w:w="13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1677A" w14:textId="1DF235EB" w:rsidR="00187381" w:rsidRPr="00456BCE" w:rsidRDefault="00187381" w:rsidP="00327026">
            <w:r w:rsidRPr="00456BCE">
              <w:t>0.9</w:t>
            </w:r>
            <w:r w:rsidR="00A1658B">
              <w:t>7</w:t>
            </w:r>
          </w:p>
        </w:tc>
        <w:tc>
          <w:tcPr>
            <w:tcW w:w="13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FAE3D" w14:textId="4165D044" w:rsidR="00187381" w:rsidRPr="00456BCE" w:rsidRDefault="0043466C" w:rsidP="00327026">
            <w:r>
              <w:t>1</w:t>
            </w:r>
            <w:r w:rsidR="00F864D1">
              <w:t>55</w:t>
            </w:r>
            <w:r w:rsidR="00664EB8">
              <w:t>m</w:t>
            </w:r>
            <w:r>
              <w:t>l</w:t>
            </w:r>
          </w:p>
        </w:tc>
      </w:tr>
    </w:tbl>
    <w:p w14:paraId="26B8AEBA" w14:textId="77777777" w:rsidR="00BE3EEE" w:rsidRDefault="00BE3EEE"/>
    <w:sectPr w:rsidR="00BE3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498"/>
    <w:rsid w:val="0001081A"/>
    <w:rsid w:val="00125406"/>
    <w:rsid w:val="0014092C"/>
    <w:rsid w:val="00187381"/>
    <w:rsid w:val="00233058"/>
    <w:rsid w:val="00352E78"/>
    <w:rsid w:val="00372D6A"/>
    <w:rsid w:val="003C36F1"/>
    <w:rsid w:val="0043466C"/>
    <w:rsid w:val="00435A58"/>
    <w:rsid w:val="004524A1"/>
    <w:rsid w:val="004D6669"/>
    <w:rsid w:val="00505340"/>
    <w:rsid w:val="005115EF"/>
    <w:rsid w:val="005930A5"/>
    <w:rsid w:val="005B3ED7"/>
    <w:rsid w:val="00664EB8"/>
    <w:rsid w:val="00704BBE"/>
    <w:rsid w:val="00881498"/>
    <w:rsid w:val="008F4D73"/>
    <w:rsid w:val="00933EF3"/>
    <w:rsid w:val="00953D72"/>
    <w:rsid w:val="0097513A"/>
    <w:rsid w:val="00980C2B"/>
    <w:rsid w:val="00A1658B"/>
    <w:rsid w:val="00AC41EE"/>
    <w:rsid w:val="00AC5E02"/>
    <w:rsid w:val="00AF0232"/>
    <w:rsid w:val="00B416AC"/>
    <w:rsid w:val="00B51E1E"/>
    <w:rsid w:val="00BC2E92"/>
    <w:rsid w:val="00BE3EEE"/>
    <w:rsid w:val="00C6182C"/>
    <w:rsid w:val="00C85B1A"/>
    <w:rsid w:val="00CA344E"/>
    <w:rsid w:val="00D969E6"/>
    <w:rsid w:val="00E673E2"/>
    <w:rsid w:val="00ED350E"/>
    <w:rsid w:val="00F1313E"/>
    <w:rsid w:val="00F864D1"/>
    <w:rsid w:val="00FC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1CD91"/>
  <w15:chartTrackingRefBased/>
  <w15:docId w15:val="{8ED649B1-B302-4CFC-AA36-626609583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49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4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88149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814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y</dc:creator>
  <cp:keywords/>
  <dc:description/>
  <cp:lastModifiedBy>Rebecca Hardy</cp:lastModifiedBy>
  <cp:revision>40</cp:revision>
  <dcterms:created xsi:type="dcterms:W3CDTF">2023-02-06T14:02:00Z</dcterms:created>
  <dcterms:modified xsi:type="dcterms:W3CDTF">2023-04-28T07:56:00Z</dcterms:modified>
</cp:coreProperties>
</file>